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3460B94F" w:rsidR="00E56322" w:rsidRPr="00F656C7" w:rsidRDefault="00F656C7"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C129EF1"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938B50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2707F84"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F8F74BF"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5B2031F5" w:rsidR="00E56322" w:rsidRPr="00150D38" w:rsidRDefault="0035318F" w:rsidP="00996C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r w:rsidR="003B1D46">
              <w:rPr>
                <w:rFonts w:ascii="Arial" w:eastAsia="Calibri" w:hAnsi="Arial" w:cs="Arial"/>
                <w:b/>
                <w:bCs/>
              </w:rPr>
              <w:t>-</w:t>
            </w:r>
            <w:r w:rsidR="00996C2B">
              <w:rPr>
                <w:rFonts w:ascii="Arial" w:eastAsia="Calibri" w:hAnsi="Arial" w:cs="Arial" w:hint="cs"/>
                <w:b/>
                <w:bCs/>
                <w:rtl/>
              </w:rPr>
              <w:t>5</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C1E186C" w:rsidR="00E56322" w:rsidRPr="00B9566C" w:rsidRDefault="0035318F"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9</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7E22F0E" w:rsidR="00E56322" w:rsidRPr="00150D38" w:rsidRDefault="00150D38" w:rsidP="00996C2B">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996C2B">
              <w:rPr>
                <w:rFonts w:ascii="Arial" w:eastAsia="Calibri" w:hAnsi="Arial" w:cs="Arial" w:hint="cs"/>
                <w:b/>
                <w:bCs/>
                <w:rt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139540A3" w:rsidR="00E56322" w:rsidRPr="00B9566C" w:rsidRDefault="00996C2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cs"/>
                <w:b/>
                <w:bCs/>
                <w:rtl/>
              </w:rPr>
              <w:t>3</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63426D1" w:rsidR="00E56322" w:rsidRPr="00B9566C" w:rsidRDefault="00996C2B"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D213EB5" w:rsidR="00E56322" w:rsidRPr="00B9566C" w:rsidRDefault="00996C2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A4CAD97" w:rsidR="00E56322" w:rsidRPr="00B9566C" w:rsidRDefault="00996C2B"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76409E47" w:rsidR="00E56322" w:rsidRPr="00B9566C" w:rsidRDefault="00996C2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4CCC462B" w:rsidR="00E56322" w:rsidRPr="00B9566C" w:rsidRDefault="00996C2B"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4-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1A93CDE" w:rsidR="00E56322" w:rsidRPr="00150D38" w:rsidRDefault="00996C2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5</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7CA09AB2" w:rsidR="00E56322" w:rsidRPr="00150D38" w:rsidRDefault="00996C2B"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3796AD5B" w:rsidR="00E56322" w:rsidRPr="00B9566C" w:rsidRDefault="00996C2B"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4-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B895CC9"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5ED04DE" w:rsidR="00E56322" w:rsidRPr="008A2F2E" w:rsidRDefault="00996C2B"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30D0F53" w:rsidR="00E56322" w:rsidRPr="008A2F2E" w:rsidRDefault="002B2454" w:rsidP="00996C2B">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r w:rsidR="001319B8">
              <w:rPr>
                <w:rFonts w:ascii="Arial" w:eastAsia="Calibri" w:hAnsi="Arial" w:cs="Arial"/>
                <w:b/>
                <w:bCs/>
              </w:rPr>
              <w:t>-</w:t>
            </w:r>
            <w:r w:rsidR="00996C2B">
              <w:rPr>
                <w:rFonts w:ascii="Arial" w:eastAsia="Calibri" w:hAnsi="Arial" w:cs="Arial"/>
                <w:b/>
                <w:bCs/>
              </w:rPr>
              <w:t>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D49E6B8"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Pr>
                <w:rFonts w:ascii="Arial" w:eastAsia="Calibri" w:hAnsi="Arial" w:cs="Arial"/>
                <w:b/>
                <w:bCs/>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091AC8" w:rsidR="00E56322" w:rsidRPr="00B9566C" w:rsidRDefault="002B2454"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BEB97AC" w:rsidR="00E56322" w:rsidRPr="00B9566C" w:rsidRDefault="00996C2B"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5</w:t>
            </w:r>
            <w:r w:rsidR="002B2454">
              <w:rPr>
                <w:rFonts w:ascii="Arial" w:eastAsia="Calibri" w:hAnsi="Arial" w:cs="Arial"/>
                <w:b/>
                <w:bCs/>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46DA5663" w:rsidR="00E56322" w:rsidRPr="008A2F2E" w:rsidRDefault="00996C2B" w:rsidP="006F2DAB">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7</w:t>
            </w:r>
            <w:r w:rsidR="002B2454">
              <w:rPr>
                <w:rFonts w:ascii="Arial" w:eastAsia="Calibri" w:hAnsi="Arial" w:cs="Arial"/>
                <w:b/>
                <w:bCs/>
              </w:rPr>
              <w:t>-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2393599" w:rsidR="00E56322" w:rsidRPr="008A2F2E" w:rsidRDefault="00996C2B"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0</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E04F386" w:rsidR="00E56322" w:rsidRPr="008A2F2E" w:rsidRDefault="00996C2B"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8A7E3DE" w:rsidR="00E56322" w:rsidRPr="008A2F2E" w:rsidRDefault="00996C2B"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0</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D372EF6" w:rsidR="00E56322" w:rsidRPr="008A2F2E" w:rsidRDefault="00996C2B"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BB4FA90" w:rsidR="00E56322" w:rsidRPr="008A2F2E" w:rsidRDefault="00996C2B"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0</w:t>
            </w:r>
            <w:bookmarkStart w:id="0" w:name="_GoBack"/>
            <w:bookmarkEnd w:id="0"/>
          </w:p>
        </w:tc>
      </w:tr>
    </w:tbl>
    <w:p w14:paraId="5BC6FBB3" w14:textId="77777777" w:rsidR="003506E4" w:rsidRDefault="00996C2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319B8"/>
    <w:rsid w:val="00150D38"/>
    <w:rsid w:val="002B2454"/>
    <w:rsid w:val="0035318F"/>
    <w:rsid w:val="003B1D46"/>
    <w:rsid w:val="003C04B8"/>
    <w:rsid w:val="004B7FE1"/>
    <w:rsid w:val="004E4A9E"/>
    <w:rsid w:val="00530C32"/>
    <w:rsid w:val="006F2DAB"/>
    <w:rsid w:val="008A2F2E"/>
    <w:rsid w:val="00996C2B"/>
    <w:rsid w:val="00A33869"/>
    <w:rsid w:val="00A72CCA"/>
    <w:rsid w:val="00C17D4A"/>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81</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CER</cp:lastModifiedBy>
  <cp:revision>9</cp:revision>
  <dcterms:created xsi:type="dcterms:W3CDTF">2018-04-28T05:04:00Z</dcterms:created>
  <dcterms:modified xsi:type="dcterms:W3CDTF">2021-03-10T12:52:00Z</dcterms:modified>
</cp:coreProperties>
</file>